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9E2" w:rsidRPr="00307FD2" w:rsidRDefault="008319E2" w:rsidP="00831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  <w:proofErr w:type="gramStart"/>
      <w:r w:rsidRPr="00307FD2">
        <w:rPr>
          <w:rFonts w:ascii="Times New Roman" w:hAnsi="Times New Roman" w:cs="Times New Roman"/>
          <w:b/>
          <w:iCs/>
          <w:sz w:val="18"/>
          <w:szCs w:val="18"/>
          <w:lang w:val="en-US"/>
        </w:rPr>
        <w:t>Table 5a.</w:t>
      </w:r>
      <w:proofErr w:type="gramEnd"/>
      <w:r w:rsidRPr="00307FD2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 Overall Survival before matching</w:t>
      </w:r>
    </w:p>
    <w:p w:rsidR="008319E2" w:rsidRPr="00307FD2" w:rsidRDefault="008319E2" w:rsidP="00831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tbl>
      <w:tblPr>
        <w:tblStyle w:val="Ombrageclair"/>
        <w:tblW w:w="5239" w:type="pct"/>
        <w:tblLook w:val="0660" w:firstRow="1" w:lastRow="1" w:firstColumn="0" w:lastColumn="0" w:noHBand="1" w:noVBand="1"/>
      </w:tblPr>
      <w:tblGrid>
        <w:gridCol w:w="1388"/>
        <w:gridCol w:w="2122"/>
        <w:gridCol w:w="1937"/>
        <w:gridCol w:w="2152"/>
        <w:gridCol w:w="1937"/>
        <w:gridCol w:w="1934"/>
        <w:gridCol w:w="2149"/>
        <w:gridCol w:w="1281"/>
      </w:tblGrid>
      <w:tr w:rsidR="008319E2" w:rsidRPr="00307FD2" w:rsidTr="00F02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6" w:type="pct"/>
            <w:tcBorders>
              <w:bottom w:val="single" w:sz="4" w:space="0" w:color="auto"/>
            </w:tcBorders>
            <w:noWrap/>
            <w:hideMark/>
          </w:tcPr>
          <w:p w:rsidR="008319E2" w:rsidRPr="00307FD2" w:rsidRDefault="0083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 w:colFirst="4" w:colLast="6"/>
            <w:r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events (%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hideMark/>
          </w:tcPr>
          <w:p w:rsidR="008319E2" w:rsidRPr="00307FD2" w:rsidRDefault="008F49FB" w:rsidP="008F49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</w:t>
            </w:r>
            <w:r w:rsidR="008319E2"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I</w:t>
            </w:r>
            <w:r w:rsidR="008319E2"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650" w:type="pct"/>
            <w:tcBorders>
              <w:bottom w:val="single" w:sz="4" w:space="0" w:color="auto"/>
            </w:tcBorders>
          </w:tcPr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8F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M</w:t>
            </w:r>
          </w:p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  <w:hideMark/>
          </w:tcPr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M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hideMark/>
          </w:tcPr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M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:rsidR="008319E2" w:rsidRPr="00307FD2" w:rsidRDefault="000301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 value </w:t>
            </w:r>
          </w:p>
        </w:tc>
      </w:tr>
      <w:bookmarkEnd w:id="0"/>
      <w:tr w:rsidR="008319E2" w:rsidRPr="00307FD2" w:rsidTr="00F02586"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-PNET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AA2E6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1.00 [1.00</w:t>
            </w:r>
            <w:proofErr w:type="gramStart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1.00 [1.00</w:t>
            </w:r>
            <w:proofErr w:type="gramStart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1.00 [1.00</w:t>
            </w:r>
            <w:proofErr w:type="gramStart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8319E2" w:rsidRPr="00307FD2" w:rsidTr="00F02586"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19E2" w:rsidRPr="00307FD2" w:rsidRDefault="008319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  <w:t>M-PNET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4 (19.05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0.95 [0.71</w:t>
            </w:r>
            <w:proofErr w:type="gramStart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,0.99</w:t>
            </w:r>
            <w:proofErr w:type="gramEnd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0.90 [0.65</w:t>
            </w:r>
            <w:proofErr w:type="gramStart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,0.97</w:t>
            </w:r>
            <w:proofErr w:type="gramEnd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0.90 [0.65</w:t>
            </w:r>
            <w:proofErr w:type="gramStart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,0.97</w:t>
            </w:r>
            <w:proofErr w:type="gramEnd"/>
            <w:r w:rsidRPr="00307FD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:rsidR="008319E2" w:rsidRPr="00307FD2" w:rsidRDefault="0083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19E2" w:rsidRPr="00307FD2" w:rsidTr="00F025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66" w:type="pct"/>
            <w:tcBorders>
              <w:top w:val="nil"/>
            </w:tcBorders>
            <w:noWrap/>
            <w:vAlign w:val="center"/>
            <w:hideMark/>
          </w:tcPr>
          <w:p w:rsidR="008319E2" w:rsidRPr="00307FD2" w:rsidRDefault="008319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-PNETs</w:t>
            </w:r>
          </w:p>
        </w:tc>
        <w:tc>
          <w:tcPr>
            <w:tcW w:w="712" w:type="pct"/>
            <w:tcBorders>
              <w:top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73</w:t>
            </w:r>
          </w:p>
        </w:tc>
        <w:tc>
          <w:tcPr>
            <w:tcW w:w="650" w:type="pct"/>
            <w:tcBorders>
              <w:top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22 (30.14%)</w:t>
            </w:r>
          </w:p>
        </w:tc>
        <w:tc>
          <w:tcPr>
            <w:tcW w:w="722" w:type="pct"/>
            <w:tcBorders>
              <w:top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gramStart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160.00[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92.79,.]</w:t>
            </w:r>
          </w:p>
        </w:tc>
        <w:tc>
          <w:tcPr>
            <w:tcW w:w="650" w:type="pct"/>
            <w:tcBorders>
              <w:top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0.96 [0.88</w:t>
            </w:r>
            <w:proofErr w:type="gramStart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,0.99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]</w:t>
            </w:r>
          </w:p>
        </w:tc>
        <w:tc>
          <w:tcPr>
            <w:tcW w:w="649" w:type="pct"/>
            <w:tcBorders>
              <w:top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0.91 [0.82</w:t>
            </w:r>
            <w:proofErr w:type="gramStart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,0.96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]</w:t>
            </w:r>
          </w:p>
        </w:tc>
        <w:tc>
          <w:tcPr>
            <w:tcW w:w="721" w:type="pct"/>
            <w:tcBorders>
              <w:top w:val="nil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0.83 [0.71</w:t>
            </w:r>
            <w:proofErr w:type="gramStart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,0.90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sz w:val="16"/>
                <w:szCs w:val="16"/>
              </w:rPr>
              <w:t>]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319E2" w:rsidRPr="00307FD2" w:rsidRDefault="008319E2" w:rsidP="00831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:rsidR="008319E2" w:rsidRPr="00307FD2" w:rsidRDefault="008319E2" w:rsidP="00831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Cs/>
          <w:sz w:val="18"/>
          <w:szCs w:val="18"/>
          <w:lang w:val="en-US"/>
        </w:rPr>
      </w:pPr>
      <w:proofErr w:type="gramStart"/>
      <w:r w:rsidRPr="00307FD2">
        <w:rPr>
          <w:rFonts w:ascii="Times New Roman" w:hAnsi="Times New Roman" w:cs="Times New Roman"/>
          <w:b/>
          <w:iCs/>
          <w:sz w:val="18"/>
          <w:szCs w:val="18"/>
          <w:lang w:val="en-US"/>
        </w:rPr>
        <w:t>Table 5b.</w:t>
      </w:r>
      <w:proofErr w:type="gramEnd"/>
      <w:r w:rsidRPr="00307FD2">
        <w:rPr>
          <w:rFonts w:ascii="Times New Roman" w:hAnsi="Times New Roman" w:cs="Times New Roman"/>
          <w:b/>
          <w:iCs/>
          <w:sz w:val="18"/>
          <w:szCs w:val="18"/>
          <w:lang w:val="en-US"/>
        </w:rPr>
        <w:t xml:space="preserve"> Overall Survival after matching</w:t>
      </w:r>
    </w:p>
    <w:p w:rsidR="008319E2" w:rsidRPr="00307FD2" w:rsidRDefault="008319E2" w:rsidP="00831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tbl>
      <w:tblPr>
        <w:tblStyle w:val="Ombrageclair"/>
        <w:tblW w:w="5257" w:type="pct"/>
        <w:tblLook w:val="0660" w:firstRow="1" w:lastRow="1" w:firstColumn="0" w:lastColumn="0" w:noHBand="1" w:noVBand="1"/>
      </w:tblPr>
      <w:tblGrid>
        <w:gridCol w:w="1384"/>
        <w:gridCol w:w="2123"/>
        <w:gridCol w:w="1985"/>
        <w:gridCol w:w="2153"/>
        <w:gridCol w:w="1941"/>
        <w:gridCol w:w="1938"/>
        <w:gridCol w:w="2150"/>
        <w:gridCol w:w="1277"/>
      </w:tblGrid>
      <w:tr w:rsidR="00F02586" w:rsidRPr="00307FD2" w:rsidTr="00F02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:rsidR="008319E2" w:rsidRPr="00307FD2" w:rsidRDefault="008319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events (%)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hideMark/>
          </w:tcPr>
          <w:p w:rsidR="008319E2" w:rsidRPr="00307FD2" w:rsidRDefault="008F49F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[</w:t>
            </w:r>
            <w:r w:rsidR="008319E2"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I</w:t>
            </w:r>
            <w:r w:rsidR="008319E2" w:rsidRPr="00307F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8F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M</w:t>
            </w:r>
          </w:p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8" w:type="pct"/>
            <w:tcBorders>
              <w:bottom w:val="single" w:sz="4" w:space="0" w:color="auto"/>
            </w:tcBorders>
            <w:hideMark/>
          </w:tcPr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M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hideMark/>
          </w:tcPr>
          <w:p w:rsidR="008319E2" w:rsidRPr="008F49FB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M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:rsidR="008319E2" w:rsidRPr="00307FD2" w:rsidRDefault="000301A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 value </w:t>
            </w:r>
          </w:p>
        </w:tc>
      </w:tr>
      <w:tr w:rsidR="00F02586" w:rsidRPr="00307FD2" w:rsidTr="00F02586"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-PNETs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AA2E6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319E2" w:rsidRPr="00307FD2" w:rsidRDefault="008319E2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[1.00</w:t>
            </w:r>
            <w:proofErr w:type="gramStart"/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19E2" w:rsidRPr="00307FD2" w:rsidRDefault="008319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</w:tr>
      <w:tr w:rsidR="00F02586" w:rsidRPr="00307FD2" w:rsidTr="00F025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6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319E2" w:rsidRPr="00307FD2" w:rsidRDefault="008319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307FD2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M + S-PNETs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12 (24.00%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319E2" w:rsidRPr="00307FD2" w:rsidRDefault="00AA2E6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98 [0.87</w:t>
            </w:r>
            <w:proofErr w:type="gramStart"/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1.00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92 [0.79</w:t>
            </w:r>
            <w:proofErr w:type="gramStart"/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97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0.84 [0.69</w:t>
            </w:r>
            <w:proofErr w:type="gramStart"/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,0.92</w:t>
            </w:r>
            <w:proofErr w:type="gramEnd"/>
            <w:r w:rsidRPr="00307FD2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319E2" w:rsidRPr="00307FD2" w:rsidRDefault="008319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319E2" w:rsidRPr="00307FD2" w:rsidRDefault="008319E2" w:rsidP="008319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:rsidR="008319E2" w:rsidRPr="00307FD2" w:rsidRDefault="008319E2" w:rsidP="00654C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sectPr w:rsidR="008319E2" w:rsidRPr="00307FD2" w:rsidSect="00F025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CFE" w:rsidRDefault="00A17CFE" w:rsidP="00092D6C">
      <w:pPr>
        <w:spacing w:after="0" w:line="240" w:lineRule="auto"/>
      </w:pPr>
      <w:r>
        <w:separator/>
      </w:r>
    </w:p>
  </w:endnote>
  <w:endnote w:type="continuationSeparator" w:id="0">
    <w:p w:rsidR="00A17CFE" w:rsidRDefault="00A17CFE" w:rsidP="00092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CFE" w:rsidRDefault="00A17CFE" w:rsidP="00092D6C">
      <w:pPr>
        <w:spacing w:after="0" w:line="240" w:lineRule="auto"/>
      </w:pPr>
      <w:r>
        <w:separator/>
      </w:r>
    </w:p>
  </w:footnote>
  <w:footnote w:type="continuationSeparator" w:id="0">
    <w:p w:rsidR="00A17CFE" w:rsidRDefault="00A17CFE" w:rsidP="00092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C2A"/>
    <w:rsid w:val="000301A2"/>
    <w:rsid w:val="00051BE0"/>
    <w:rsid w:val="00052F0A"/>
    <w:rsid w:val="00092D6C"/>
    <w:rsid w:val="000B3840"/>
    <w:rsid w:val="000C6A89"/>
    <w:rsid w:val="00250094"/>
    <w:rsid w:val="0025566F"/>
    <w:rsid w:val="00266B0D"/>
    <w:rsid w:val="002A0306"/>
    <w:rsid w:val="002D3490"/>
    <w:rsid w:val="00307FD2"/>
    <w:rsid w:val="003662DD"/>
    <w:rsid w:val="003B18DD"/>
    <w:rsid w:val="003B31A4"/>
    <w:rsid w:val="003C3015"/>
    <w:rsid w:val="003E56ED"/>
    <w:rsid w:val="0040401C"/>
    <w:rsid w:val="00497FDA"/>
    <w:rsid w:val="004A37E9"/>
    <w:rsid w:val="004E0497"/>
    <w:rsid w:val="005164C9"/>
    <w:rsid w:val="005677F7"/>
    <w:rsid w:val="00654C8A"/>
    <w:rsid w:val="006628AB"/>
    <w:rsid w:val="00674DC9"/>
    <w:rsid w:val="00695046"/>
    <w:rsid w:val="006A6B16"/>
    <w:rsid w:val="006C00CD"/>
    <w:rsid w:val="00713871"/>
    <w:rsid w:val="00744CFF"/>
    <w:rsid w:val="007735F8"/>
    <w:rsid w:val="00783E88"/>
    <w:rsid w:val="007B3AA4"/>
    <w:rsid w:val="007C119A"/>
    <w:rsid w:val="007E4E98"/>
    <w:rsid w:val="008319E2"/>
    <w:rsid w:val="0084669F"/>
    <w:rsid w:val="00871AFA"/>
    <w:rsid w:val="00874967"/>
    <w:rsid w:val="00885599"/>
    <w:rsid w:val="0088656D"/>
    <w:rsid w:val="008B107C"/>
    <w:rsid w:val="008F49FB"/>
    <w:rsid w:val="0092255E"/>
    <w:rsid w:val="00930846"/>
    <w:rsid w:val="00973CAA"/>
    <w:rsid w:val="009E3F8E"/>
    <w:rsid w:val="00A17CFE"/>
    <w:rsid w:val="00A55BE3"/>
    <w:rsid w:val="00AA2E62"/>
    <w:rsid w:val="00B133B7"/>
    <w:rsid w:val="00B142E1"/>
    <w:rsid w:val="00B21D5A"/>
    <w:rsid w:val="00B96228"/>
    <w:rsid w:val="00BC58DD"/>
    <w:rsid w:val="00BF1D5F"/>
    <w:rsid w:val="00BF3A00"/>
    <w:rsid w:val="00C5593B"/>
    <w:rsid w:val="00CA6352"/>
    <w:rsid w:val="00CE5AAD"/>
    <w:rsid w:val="00CF4C2A"/>
    <w:rsid w:val="00D31EFE"/>
    <w:rsid w:val="00DB03CA"/>
    <w:rsid w:val="00E141CD"/>
    <w:rsid w:val="00E17B58"/>
    <w:rsid w:val="00E5436B"/>
    <w:rsid w:val="00E600B7"/>
    <w:rsid w:val="00E61B28"/>
    <w:rsid w:val="00E935F2"/>
    <w:rsid w:val="00EF0123"/>
    <w:rsid w:val="00F02586"/>
    <w:rsid w:val="00F76C7F"/>
    <w:rsid w:val="00F847D7"/>
    <w:rsid w:val="00FB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119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7C119A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C119A"/>
    <w:rPr>
      <w:rFonts w:eastAsiaTheme="minorEastAsia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7C119A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7C119A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7C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93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2D6C"/>
  </w:style>
  <w:style w:type="paragraph" w:styleId="Pieddepage">
    <w:name w:val="footer"/>
    <w:basedOn w:val="Normal"/>
    <w:link w:val="Pieddepag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2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C119A"/>
    <w:pPr>
      <w:tabs>
        <w:tab w:val="decimal" w:pos="360"/>
      </w:tabs>
    </w:pPr>
    <w:rPr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7C119A"/>
    <w:pPr>
      <w:spacing w:after="0" w:line="240" w:lineRule="auto"/>
    </w:pPr>
    <w:rPr>
      <w:rFonts w:eastAsiaTheme="minorEastAsia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C119A"/>
    <w:rPr>
      <w:rFonts w:eastAsiaTheme="minorEastAsia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7C119A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7C119A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7C1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93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92D6C"/>
  </w:style>
  <w:style w:type="paragraph" w:styleId="Pieddepage">
    <w:name w:val="footer"/>
    <w:basedOn w:val="Normal"/>
    <w:link w:val="PieddepageCar"/>
    <w:uiPriority w:val="99"/>
    <w:unhideWhenUsed/>
    <w:rsid w:val="00092D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9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93B9B-ED6C-4436-9357-CFE0B8275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20BEF0E.dotm</Template>
  <TotalTime>10</TotalTime>
  <Pages>1</Pages>
  <Words>105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L Ange</dc:creator>
  <cp:lastModifiedBy>KHALIL Ange</cp:lastModifiedBy>
  <cp:revision>8</cp:revision>
  <dcterms:created xsi:type="dcterms:W3CDTF">2020-07-27T08:37:00Z</dcterms:created>
  <dcterms:modified xsi:type="dcterms:W3CDTF">2020-07-27T11:41:00Z</dcterms:modified>
</cp:coreProperties>
</file>